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99024" w14:textId="09D40E82" w:rsidR="00FE2A8D" w:rsidRPr="00B57377" w:rsidRDefault="00FE2A8D" w:rsidP="00FE2A8D">
      <w:pPr>
        <w:spacing w:line="360" w:lineRule="auto"/>
      </w:pPr>
      <w:r w:rsidRPr="00A608C0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Table </w:t>
      </w:r>
      <w:r w:rsidR="00125530">
        <w:rPr>
          <w:rFonts w:asciiTheme="minorHAnsi" w:hAnsiTheme="minorHAnsi" w:cstheme="minorHAnsi"/>
          <w:b/>
          <w:color w:val="000000"/>
          <w:sz w:val="22"/>
          <w:szCs w:val="22"/>
        </w:rPr>
        <w:t>S</w:t>
      </w:r>
      <w:r w:rsidRPr="00A608C0">
        <w:rPr>
          <w:rFonts w:asciiTheme="minorHAnsi" w:hAnsiTheme="minorHAnsi" w:cstheme="minorHAnsi"/>
          <w:b/>
          <w:color w:val="000000"/>
          <w:sz w:val="22"/>
          <w:szCs w:val="22"/>
        </w:rPr>
        <w:t>1.</w:t>
      </w:r>
      <w:r w:rsidRPr="00B57377">
        <w:rPr>
          <w:b/>
          <w:color w:val="000000"/>
        </w:rPr>
        <w:t xml:space="preserve"> </w:t>
      </w:r>
      <w:r w:rsidRPr="00B57377">
        <w:rPr>
          <w:rFonts w:ascii="Calibri" w:eastAsia="Calibri" w:hAnsi="Calibri" w:cs="Calibri"/>
          <w:color w:val="000000"/>
          <w:sz w:val="22"/>
        </w:rPr>
        <w:t>Strategies for developers, delivery agents, and systems to improve access and promote digital health equity.</w:t>
      </w:r>
    </w:p>
    <w:tbl>
      <w:tblPr>
        <w:tblW w:w="10582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3027"/>
        <w:gridCol w:w="1226"/>
        <w:gridCol w:w="949"/>
        <w:gridCol w:w="972"/>
        <w:gridCol w:w="1698"/>
      </w:tblGrid>
      <w:tr w:rsidR="00FE2A8D" w:rsidRPr="00B57377" w14:paraId="5E438A4B" w14:textId="77777777" w:rsidTr="005C42C2">
        <w:trPr>
          <w:trHeight w:val="294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B9D14" w14:textId="77777777" w:rsidR="00FE2A8D" w:rsidRPr="00B57377" w:rsidRDefault="00FE2A8D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Stage and strategy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E69A" w14:textId="77777777" w:rsidR="00FE2A8D" w:rsidRPr="00B57377" w:rsidRDefault="00FE2A8D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xample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C6FB9" w14:textId="77777777" w:rsidR="00FE2A8D" w:rsidRPr="00B57377" w:rsidRDefault="00FE2A8D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ctor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6D482" w14:textId="77777777" w:rsidR="00FE2A8D" w:rsidRPr="00B57377" w:rsidRDefault="00FE2A8D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Impact on access</w:t>
            </w:r>
          </w:p>
        </w:tc>
      </w:tr>
      <w:tr w:rsidR="00FE2A8D" w:rsidRPr="00B57377" w14:paraId="42B06526" w14:textId="77777777" w:rsidTr="005C42C2">
        <w:trPr>
          <w:trHeight w:val="342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3DE1" w14:textId="77777777" w:rsidR="00FE2A8D" w:rsidRPr="00B57377" w:rsidRDefault="00FE2A8D" w:rsidP="00D55B81"/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CA63" w14:textId="77777777" w:rsidR="00FE2A8D" w:rsidRPr="00B57377" w:rsidRDefault="00FE2A8D" w:rsidP="00D55B81"/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01626" w14:textId="77777777" w:rsidR="00FE2A8D" w:rsidRPr="00B57377" w:rsidRDefault="00FE2A8D" w:rsidP="00D55B81">
            <w:pPr>
              <w:spacing w:line="360" w:lineRule="auto"/>
              <w:rPr>
                <w:color w:val="000000"/>
                <w:sz w:val="22"/>
                <w:szCs w:val="28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  <w:szCs w:val="28"/>
              </w:rPr>
              <w:t>Developer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E9601" w14:textId="77777777" w:rsidR="00FE2A8D" w:rsidRPr="00B57377" w:rsidRDefault="00FE2A8D" w:rsidP="00D55B81">
            <w:pPr>
              <w:spacing w:line="360" w:lineRule="auto"/>
              <w:rPr>
                <w:color w:val="000000"/>
                <w:sz w:val="22"/>
                <w:szCs w:val="28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  <w:szCs w:val="28"/>
              </w:rPr>
              <w:t>Delivery agent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D9B46" w14:textId="77777777" w:rsidR="00FE2A8D" w:rsidRPr="00B57377" w:rsidRDefault="00FE2A8D" w:rsidP="00D55B81">
            <w:pPr>
              <w:spacing w:line="360" w:lineRule="auto"/>
              <w:rPr>
                <w:color w:val="000000"/>
                <w:sz w:val="22"/>
                <w:szCs w:val="28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  <w:szCs w:val="28"/>
              </w:rPr>
              <w:t>System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AB075" w14:textId="77777777" w:rsidR="00FE2A8D" w:rsidRPr="00B57377" w:rsidRDefault="00FE2A8D" w:rsidP="00D55B81">
            <w:pPr>
              <w:spacing w:line="360" w:lineRule="auto"/>
            </w:pPr>
          </w:p>
        </w:tc>
      </w:tr>
      <w:tr w:rsidR="00FE2A8D" w:rsidRPr="00B57377" w14:paraId="25C1FE87" w14:textId="77777777" w:rsidTr="00D55B81">
        <w:trPr>
          <w:trHeight w:val="342"/>
        </w:trPr>
        <w:tc>
          <w:tcPr>
            <w:tcW w:w="105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4B2F" w14:textId="77777777" w:rsidR="00FE2A8D" w:rsidRPr="00B57377" w:rsidRDefault="00FE2A8D" w:rsidP="00D55B81">
            <w:pPr>
              <w:spacing w:line="360" w:lineRule="auto"/>
            </w:pPr>
          </w:p>
        </w:tc>
      </w:tr>
      <w:tr w:rsidR="00FE2A8D" w:rsidRPr="00B57377" w14:paraId="3A1C1A29" w14:textId="77777777" w:rsidTr="00D55B81">
        <w:trPr>
          <w:trHeight w:val="630"/>
        </w:trPr>
        <w:tc>
          <w:tcPr>
            <w:tcW w:w="10582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3A37" w14:textId="77777777" w:rsidR="00FE2A8D" w:rsidRPr="00A608C0" w:rsidRDefault="00FE2A8D" w:rsidP="00D55B81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A608C0">
              <w:rPr>
                <w:rFonts w:ascii="Calibri" w:eastAsia="Calibri" w:hAnsi="Calibri" w:cs="Calibri"/>
                <w:b/>
                <w:color w:val="000000"/>
                <w:sz w:val="22"/>
              </w:rPr>
              <w:t>Design</w:t>
            </w:r>
          </w:p>
        </w:tc>
      </w:tr>
      <w:tr w:rsidR="005C42C2" w:rsidRPr="00B57377" w14:paraId="6BC780DA" w14:textId="77777777" w:rsidTr="005C42C2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F99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Use user-centered and participatory design approaches that include all people that represent your 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end user</w:t>
            </w: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, being cognizant of including underserved individual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A254" w14:textId="77777777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During development, draft web-based app content was shared with 2 focus groups of intended end users and a Community Advisory Board participated in the analyses of focus group data [27]</w:t>
            </w:r>
          </w:p>
          <w:p w14:paraId="50161D06" w14:textId="25A4CA92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 xml:space="preserve">Formative evaluation using mixed methods informed the development of an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mHealth</w:t>
            </w:r>
            <w:r w:rsidRPr="00A608C0">
              <w:rPr>
                <w:rFonts w:ascii="Calibri" w:eastAsia="Calibri" w:hAnsi="Calibri" w:cs="Calibri"/>
                <w:sz w:val="22"/>
                <w:vertAlign w:val="superscript"/>
              </w:rPr>
              <w:t>b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intervention for improving patient care [6</w:t>
            </w:r>
            <w:r>
              <w:rPr>
                <w:rFonts w:ascii="Calibri" w:eastAsia="Calibri" w:hAnsi="Calibri" w:cs="Calibri"/>
                <w:sz w:val="22"/>
              </w:rPr>
              <w:t>2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44F8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DD79" w14:textId="77777777" w:rsidR="005C42C2" w:rsidRPr="00A608C0" w:rsidRDefault="005C42C2" w:rsidP="00D55B81">
            <w:pPr>
              <w:spacing w:line="360" w:lineRule="auto"/>
              <w:rPr>
                <w:color w:val="000000"/>
                <w:vertAlign w:val="superscript"/>
              </w:rPr>
            </w:pPr>
            <w:r w:rsidRPr="00B57377">
              <w:rPr>
                <w:color w:val="000000"/>
              </w:rPr>
              <w:t>—</w:t>
            </w:r>
            <w:r w:rsidRPr="00B57377">
              <w:rPr>
                <w:color w:val="000000"/>
                <w:vertAlign w:val="superscript"/>
              </w:rPr>
              <w:t>a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3CB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A5B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, acceptability, and appropriateness</w:t>
            </w:r>
          </w:p>
        </w:tc>
      </w:tr>
      <w:tr w:rsidR="005C42C2" w:rsidRPr="00B57377" w14:paraId="29D979B8" w14:textId="77777777" w:rsidTr="00D34D2F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B16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Design tools cognizant of literacy and numeracy, linguistic barriers, and physical and cognitive limitation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43BF7" w14:textId="77777777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 xml:space="preserve">Rodriquez et al [49] offer recommendations for ensuring patient portals address the needs of patients with limited English proficiency 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6F7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D27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368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C904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, acceptability, and appropriateness</w:t>
            </w:r>
          </w:p>
        </w:tc>
      </w:tr>
      <w:tr w:rsidR="005C42C2" w:rsidRPr="00B57377" w14:paraId="7B582F4F" w14:textId="77777777" w:rsidTr="00FF3C99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3AA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ccount for context in design to improve integration in workflows and system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20EA" w14:textId="2F4F074F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A commercialization-readiness framework was applied to promote the sustainability of an electronic health data network beyond funding [6</w:t>
            </w:r>
            <w:r>
              <w:rPr>
                <w:rFonts w:ascii="Calibri" w:eastAsia="Calibri" w:hAnsi="Calibri" w:cs="Calibri"/>
                <w:sz w:val="22"/>
              </w:rPr>
              <w:t>3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  <w:p w14:paraId="7F15ACF0" w14:textId="4395B257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Workflow analysis was used for the design of an electronic health record–based tobacco cessation intervention in community health centers [6</w:t>
            </w:r>
            <w:r>
              <w:rPr>
                <w:rFonts w:ascii="Calibri" w:eastAsia="Calibri" w:hAnsi="Calibri" w:cs="Calibri"/>
                <w:sz w:val="22"/>
              </w:rPr>
              <w:t>4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5DC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3BA5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B9D2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8ABEA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achability and availability</w:t>
            </w:r>
          </w:p>
        </w:tc>
      </w:tr>
      <w:tr w:rsidR="005C42C2" w:rsidRPr="00B57377" w14:paraId="4859A70C" w14:textId="77777777" w:rsidTr="00475652">
        <w:trPr>
          <w:trHeight w:val="432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4EB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Build from evidence-based theory and technique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59F7" w14:textId="1A7294A3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Self-determination theory principles were applied in the development of a health information technology tool and informed recommendations for how to administer the tool [6</w:t>
            </w:r>
            <w:r>
              <w:rPr>
                <w:rFonts w:ascii="Calibri" w:eastAsia="Calibri" w:hAnsi="Calibri" w:cs="Calibri"/>
                <w:sz w:val="22"/>
              </w:rPr>
              <w:t>5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  <w:p w14:paraId="0D7C2BA4" w14:textId="0B5DE443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66A4E">
              <w:rPr>
                <w:rFonts w:ascii="Calibri" w:hAnsi="Calibri" w:cs="Calibri"/>
                <w:sz w:val="22"/>
                <w:szCs w:val="22"/>
              </w:rPr>
              <w:t>Self-determination theory to inform the development of The CARE intervention and to strengthen autonomous motivation and perceived competence</w:t>
            </w:r>
            <w:r w:rsidRPr="00A608C0" w:rsidDel="00795DBB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A608C0">
              <w:rPr>
                <w:rFonts w:ascii="Calibri" w:eastAsia="Calibri" w:hAnsi="Calibri" w:cs="Calibri"/>
                <w:sz w:val="22"/>
              </w:rPr>
              <w:t>[29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F8B5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388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82B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8C3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cceptability and appropriateness</w:t>
            </w:r>
          </w:p>
        </w:tc>
      </w:tr>
      <w:tr w:rsidR="005C42C2" w:rsidRPr="00B57377" w14:paraId="2E474BAF" w14:textId="77777777" w:rsidTr="008732CA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713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xpand funding models to support early iteration with user feedback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973B8" w14:textId="5B90413D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sz w:val="22"/>
              </w:rPr>
              <w:t xml:space="preserve">Broader participation by institutes in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NIH</w:t>
            </w:r>
            <w:r w:rsidRPr="00A608C0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initiatives that support phased preparatory research (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>, R03 and R21) in line with review of best practices for intervention development [6</w:t>
            </w:r>
            <w:r>
              <w:rPr>
                <w:rFonts w:ascii="Calibri" w:eastAsia="Calibri" w:hAnsi="Calibri" w:cs="Calibri"/>
                <w:sz w:val="22"/>
              </w:rPr>
              <w:t>6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35C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0EA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E95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7B7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, acceptability, and appropriateness</w:t>
            </w:r>
          </w:p>
        </w:tc>
      </w:tr>
      <w:tr w:rsidR="005C42C2" w:rsidRPr="00B57377" w14:paraId="3AC103EB" w14:textId="77777777" w:rsidTr="00EC03FE">
        <w:trPr>
          <w:trHeight w:val="432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F76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Conduct proper usability testing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DB6B" w14:textId="77777777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In-depth interviews with end users to develop personas and use cases, iterative feedback, and engagement of key stakeholders informed the development of a digital health adviser [26]</w:t>
            </w:r>
          </w:p>
          <w:p w14:paraId="31B99E85" w14:textId="75415D05" w:rsidR="005C42C2" w:rsidRPr="00B57377" w:rsidRDefault="005C42C2" w:rsidP="00D55B8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Laboratory-based testing with standardized patient to assess provider use of patient-generated data in a clinical decision support tool to promote patient-provider communication about diabetes management [6</w:t>
            </w:r>
            <w:r>
              <w:rPr>
                <w:rFonts w:ascii="Calibri" w:eastAsia="Calibri" w:hAnsi="Calibri" w:cs="Calibri"/>
                <w:sz w:val="22"/>
              </w:rPr>
              <w:t>7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1787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6D4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E674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C52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cceptability and appropriateness</w:t>
            </w:r>
          </w:p>
        </w:tc>
      </w:tr>
      <w:tr w:rsidR="00FE2A8D" w:rsidRPr="00B57377" w14:paraId="7AF33B60" w14:textId="77777777" w:rsidTr="00D55B81">
        <w:trPr>
          <w:trHeight w:val="315"/>
        </w:trPr>
        <w:tc>
          <w:tcPr>
            <w:tcW w:w="105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225E" w14:textId="77777777" w:rsidR="00FE2A8D" w:rsidRPr="00B57377" w:rsidRDefault="00FE2A8D" w:rsidP="00D55B81">
            <w:pPr>
              <w:spacing w:line="360" w:lineRule="auto"/>
              <w:rPr>
                <w:rFonts w:ascii="Calibri" w:eastAsia="Calibri" w:hAnsi="Calibri" w:cs="Calibri"/>
                <w:b/>
                <w:sz w:val="22"/>
              </w:rPr>
            </w:pPr>
            <w:r w:rsidRPr="00B57377">
              <w:rPr>
                <w:rFonts w:ascii="Calibri" w:eastAsia="Calibri" w:hAnsi="Calibri" w:cs="Calibri"/>
                <w:b/>
                <w:color w:val="000000"/>
                <w:sz w:val="22"/>
              </w:rPr>
              <w:t>Delivery</w:t>
            </w:r>
          </w:p>
        </w:tc>
      </w:tr>
      <w:tr w:rsidR="005C42C2" w:rsidRPr="00B57377" w14:paraId="4FC07A1D" w14:textId="77777777" w:rsidTr="00011AFC">
        <w:trPr>
          <w:trHeight w:val="315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C4EB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Develop intentional implementation and sustainability plans with 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end</w:t>
            </w: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 users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1DE0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Normalization process theory informed implementation strategies, and iterative introduction was used to implement a digital diabetes management intervention in routine practice [35]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DE3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99A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4B34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DD10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vailability</w:t>
            </w:r>
          </w:p>
        </w:tc>
      </w:tr>
      <w:tr w:rsidR="005C42C2" w:rsidRPr="00B57377" w14:paraId="4E168FAD" w14:textId="77777777" w:rsidTr="005D36D1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E43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Use ethnography to observe and map workflows and points of integration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9786" w14:textId="2D643B3D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Although not specific to digital health, ethnography has been used to understand health care decisions, care seeking behavior, and nonadherence [6</w:t>
            </w:r>
            <w:r>
              <w:rPr>
                <w:rFonts w:ascii="Calibri" w:eastAsia="Calibri" w:hAnsi="Calibri" w:cs="Calibri"/>
                <w:sz w:val="22"/>
              </w:rPr>
              <w:t>8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BDA74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67C4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7297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E106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achability and availability</w:t>
            </w:r>
          </w:p>
        </w:tc>
      </w:tr>
      <w:tr w:rsidR="005C42C2" w:rsidRPr="00B57377" w14:paraId="4D618AB2" w14:textId="77777777" w:rsidTr="00B23443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659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Routinely and consistently screen for digital literacy and availability of devices and broadband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972F" w14:textId="74A61F20" w:rsidR="005C42C2" w:rsidRPr="00A608C0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Digital literacy assessment can be integrated with community engagement using valid and reliable survey instruments appropriate to the population of interest [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69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,7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0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]</w:t>
            </w:r>
          </w:p>
          <w:p w14:paraId="7A8EDDA8" w14:textId="70983273" w:rsidR="005C42C2" w:rsidRPr="00A608C0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Designed and framed in linguistic language that is understandable to the users [7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725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344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F0B8B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8A1F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priateness</w:t>
            </w:r>
          </w:p>
        </w:tc>
      </w:tr>
      <w:tr w:rsidR="005C42C2" w:rsidRPr="00B57377" w14:paraId="1A2F0A1E" w14:textId="77777777" w:rsidTr="00036D74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8EF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Provide upfront training and ongoing technical assistance for user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047B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Technical support for tool navigation was provided for an intervention for older women with HIV [29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EBF9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0D0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75AE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5266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priateness</w:t>
            </w:r>
          </w:p>
        </w:tc>
      </w:tr>
      <w:tr w:rsidR="005C42C2" w:rsidRPr="00B57377" w14:paraId="350429F5" w14:textId="77777777" w:rsidTr="005C3767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EF09" w14:textId="3ACB5970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Use a community-based digital navigator in clinics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 xml:space="preserve"> and o</w:t>
            </w: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rganization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F328" w14:textId="748F16B5" w:rsidR="005C42C2" w:rsidRPr="00A608C0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Integrating and evaluating mHealth tools in a clinic addressing patient-community health worker-clinician communication for Hispanic adults at risk for diabetes [7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F29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5E8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F6D9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CE31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vailability and appropriateness</w:t>
            </w:r>
          </w:p>
        </w:tc>
      </w:tr>
      <w:tr w:rsidR="005C42C2" w:rsidRPr="00B57377" w14:paraId="114CBEE6" w14:textId="77777777" w:rsidTr="00CE708A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F27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Provide community-based education and skill-building programs to improve digital literacy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688F" w14:textId="4923312C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sz w:val="22"/>
              </w:rPr>
              <w:t>Conducted a 2-week intensive training and skill development in preparation for the implementation of an mHealth formative evaluation study [7</w:t>
            </w:r>
            <w:r>
              <w:rPr>
                <w:rFonts w:ascii="Calibri" w:eastAsia="Calibri" w:hAnsi="Calibri" w:cs="Calibri"/>
                <w:sz w:val="22"/>
              </w:rPr>
              <w:t>3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26CB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025A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710E9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88CB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priateness</w:t>
            </w:r>
          </w:p>
        </w:tc>
      </w:tr>
      <w:tr w:rsidR="00FE2A8D" w:rsidRPr="00B57377" w14:paraId="79A42263" w14:textId="77777777" w:rsidTr="00D55B81">
        <w:trPr>
          <w:trHeight w:val="315"/>
        </w:trPr>
        <w:tc>
          <w:tcPr>
            <w:tcW w:w="105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274A" w14:textId="77777777" w:rsidR="00FE2A8D" w:rsidRPr="00A608C0" w:rsidRDefault="00FE2A8D" w:rsidP="00D55B81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A608C0">
              <w:rPr>
                <w:rFonts w:ascii="Calibri" w:eastAsia="Calibri" w:hAnsi="Calibri" w:cs="Calibri"/>
                <w:b/>
                <w:color w:val="000000"/>
                <w:sz w:val="22"/>
              </w:rPr>
              <w:t>Dissemination</w:t>
            </w:r>
          </w:p>
        </w:tc>
      </w:tr>
      <w:tr w:rsidR="005C42C2" w:rsidRPr="00B57377" w14:paraId="6358CFCD" w14:textId="77777777" w:rsidTr="00E96AC3">
        <w:trPr>
          <w:trHeight w:val="315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B67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ngage in active dissemination across populations using various modalities and audience segmentation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1022" w14:textId="4A527C04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COVID-19 emergency information dissemination in different modes to large non</w:t>
            </w:r>
            <w:r w:rsidRPr="00B57377">
              <w:rPr>
                <w:rFonts w:ascii="Segoe UI" w:hAnsi="Segoe UI" w:cs="Segoe UI"/>
                <w:color w:val="333333"/>
                <w:sz w:val="23"/>
                <w:szCs w:val="23"/>
                <w:shd w:val="clear" w:color="auto" w:fill="FFFFFF"/>
              </w:rPr>
              <w:t>–</w:t>
            </w:r>
            <w:r w:rsidRPr="00A608C0">
              <w:rPr>
                <w:rFonts w:ascii="Calibri" w:eastAsia="Calibri" w:hAnsi="Calibri" w:cs="Calibri"/>
                <w:sz w:val="22"/>
              </w:rPr>
              <w:t>English-speaking populations was crucial for uptake and adherence [7</w:t>
            </w:r>
            <w:r>
              <w:rPr>
                <w:rFonts w:ascii="Calibri" w:eastAsia="Calibri" w:hAnsi="Calibri" w:cs="Calibri"/>
                <w:sz w:val="22"/>
              </w:rPr>
              <w:t>4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A976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0E2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B26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EBB8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</w:t>
            </w:r>
          </w:p>
        </w:tc>
      </w:tr>
      <w:tr w:rsidR="005C42C2" w:rsidRPr="00B57377" w14:paraId="1B7DCBAE" w14:textId="77777777" w:rsidTr="0068706D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6C4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ngage with industry to bring a commercialization mindset to increase reach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292B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 xml:space="preserve">Establishing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AIPs</w:t>
            </w:r>
            <w:r w:rsidRPr="00A608C0">
              <w:rPr>
                <w:rFonts w:ascii="Calibri" w:eastAsia="Calibri" w:hAnsi="Calibri" w:cs="Calibri"/>
                <w:sz w:val="22"/>
                <w:vertAlign w:val="superscript"/>
              </w:rPr>
              <w:t>d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to ensure digital health solutions are evidence based without losing sight of commercialization plans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46F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49D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AE98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C4C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vailability</w:t>
            </w:r>
          </w:p>
        </w:tc>
      </w:tr>
      <w:tr w:rsidR="005C42C2" w:rsidRPr="00B57377" w14:paraId="6A58C4E3" w14:textId="77777777" w:rsidTr="005A4C86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B56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Use a flexible business model to overcome intellectual property right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1A4EA" w14:textId="31CB79BA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Barbieri and Andreoni provide an analysis of the intellectual property rights in the field of mHealth [7</w:t>
            </w:r>
            <w:r>
              <w:rPr>
                <w:rFonts w:ascii="Calibri" w:eastAsia="Calibri" w:hAnsi="Calibri" w:cs="Calibri"/>
                <w:sz w:val="22"/>
              </w:rPr>
              <w:t>5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4CB8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130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A17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9860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sz w:val="22"/>
              </w:rPr>
              <w:t>Availability and appropriateness</w:t>
            </w:r>
          </w:p>
        </w:tc>
      </w:tr>
      <w:tr w:rsidR="005C42C2" w:rsidRPr="00B57377" w14:paraId="6B23D06E" w14:textId="77777777" w:rsidTr="00D821E9">
        <w:trPr>
          <w:trHeight w:val="621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6B7A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sz w:val="22"/>
              </w:rPr>
              <w:t xml:space="preserve">Develop a platform, where evidence-based digital health tools can be easily found and prescribed to </w:t>
            </w:r>
            <w:r w:rsidRPr="00A608C0">
              <w:rPr>
                <w:rFonts w:ascii="Calibri" w:eastAsia="Calibri" w:hAnsi="Calibri" w:cs="Calibri"/>
                <w:sz w:val="22"/>
              </w:rPr>
              <w:t>patient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60EE98F" w14:textId="1844940F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In Germany, providers can prescribe approved digital health tools available in the national directory [7</w:t>
            </w:r>
            <w:r>
              <w:rPr>
                <w:rFonts w:ascii="Calibri" w:eastAsia="Calibri" w:hAnsi="Calibri" w:cs="Calibri"/>
                <w:sz w:val="22"/>
              </w:rPr>
              <w:t>6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DC4E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6F8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998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BEF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 and acceptability</w:t>
            </w:r>
          </w:p>
        </w:tc>
      </w:tr>
      <w:tr w:rsidR="005C42C2" w:rsidRPr="00B57377" w14:paraId="3DAF49CC" w14:textId="77777777" w:rsidTr="009E7CC7">
        <w:trPr>
          <w:trHeight w:val="621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262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Engage 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health care</w:t>
            </w: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 providers from 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minority</w:t>
            </w: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 groups to deliver digital tools to boost trust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14A2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MiSalud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Health, a digital health start-up focusing on health equity for Latino community, recruits Latino physicians to use their platform and serve their clientele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77B9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6CB1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591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0EA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 and acceptability</w:t>
            </w:r>
          </w:p>
        </w:tc>
      </w:tr>
      <w:tr w:rsidR="005C42C2" w:rsidRPr="00B57377" w14:paraId="46736830" w14:textId="77777777" w:rsidTr="005B1BFE">
        <w:trPr>
          <w:trHeight w:val="621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A4F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Create an organizational culture of tolerance and patience for change and adoption of innovation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78C4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The Innovation and Digital Health Accelerator at Boston Children’s Hospital was established to promote an organizational culture of adoption for new digital solutions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B34B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380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96EB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D885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 and availability</w:t>
            </w:r>
          </w:p>
        </w:tc>
      </w:tr>
      <w:tr w:rsidR="00FE2A8D" w:rsidRPr="00B57377" w14:paraId="06AE24BF" w14:textId="77777777" w:rsidTr="00D55B81">
        <w:trPr>
          <w:trHeight w:val="315"/>
        </w:trPr>
        <w:tc>
          <w:tcPr>
            <w:tcW w:w="105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CE7B" w14:textId="77777777" w:rsidR="00FE2A8D" w:rsidRPr="00A608C0" w:rsidRDefault="00FE2A8D" w:rsidP="00D55B81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A608C0">
              <w:rPr>
                <w:rFonts w:ascii="Calibri" w:eastAsia="Calibri" w:hAnsi="Calibri" w:cs="Calibri"/>
                <w:b/>
                <w:color w:val="000000"/>
                <w:sz w:val="22"/>
              </w:rPr>
              <w:t>Sustainment</w:t>
            </w:r>
          </w:p>
        </w:tc>
      </w:tr>
      <w:tr w:rsidR="005C42C2" w:rsidRPr="00B57377" w14:paraId="0CA3A4F9" w14:textId="77777777" w:rsidTr="00885C53">
        <w:trPr>
          <w:trHeight w:val="315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C70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Renew funding programs and government subsidies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C850D" w14:textId="42F9D005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Initiatives by the US Federal Communications Commission such as the Rural Health Care Program and the Connect2HealthFCC Task Force help promote telehealth access among underserved communities [7</w:t>
            </w:r>
            <w:r>
              <w:rPr>
                <w:rFonts w:ascii="Calibri" w:eastAsia="Calibri" w:hAnsi="Calibri" w:cs="Calibri"/>
                <w:sz w:val="22"/>
              </w:rPr>
              <w:t>7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F7B8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4504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3BC4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6A4F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vailability and affordability</w:t>
            </w:r>
          </w:p>
        </w:tc>
      </w:tr>
      <w:tr w:rsidR="005C42C2" w:rsidRPr="00B57377" w14:paraId="03C06D77" w14:textId="77777777" w:rsidTr="00786723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438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sz w:val="22"/>
              </w:rPr>
              <w:t>Enact reimbursement models for digital health interventions, including telehealth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6EA1" w14:textId="1C4D1C6C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 xml:space="preserve">In the United States, digital therapeutics are regulated by the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FDA</w:t>
            </w:r>
            <w:r w:rsidRPr="00A608C0">
              <w:rPr>
                <w:rFonts w:ascii="Calibri" w:eastAsia="Calibri" w:hAnsi="Calibri" w:cs="Calibri"/>
                <w:sz w:val="22"/>
                <w:vertAlign w:val="superscript"/>
              </w:rPr>
              <w:t>e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and labeled as class II medical devices. Private and public insurance (Medicaid and Medicare) provide coverage for digital therapeutics products. Examples include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EndeavorRx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by Akili Interactive,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ReSET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by Pear Therapeutics, and Bluestar by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WellDoc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[7</w:t>
            </w:r>
            <w:r>
              <w:rPr>
                <w:rFonts w:ascii="Calibri" w:eastAsia="Calibri" w:hAnsi="Calibri" w:cs="Calibri"/>
                <w:sz w:val="22"/>
              </w:rPr>
              <w:t>8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C3E6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04E1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F9A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6C50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ffordability</w:t>
            </w:r>
          </w:p>
        </w:tc>
      </w:tr>
      <w:tr w:rsidR="005C42C2" w:rsidRPr="00B57377" w14:paraId="14EC3275" w14:textId="77777777" w:rsidTr="00790013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A4DB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sz w:val="22"/>
              </w:rPr>
              <w:t>Provide broadband at public locations (</w:t>
            </w:r>
            <w:proofErr w:type="spellStart"/>
            <w:r w:rsidRPr="00B57377"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r w:rsidRPr="00B57377">
              <w:rPr>
                <w:rFonts w:ascii="Calibri" w:eastAsia="Calibri" w:hAnsi="Calibri" w:cs="Calibri"/>
                <w:sz w:val="22"/>
              </w:rPr>
              <w:t>, libraries)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40E5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To support broadband availability for all the American Library Association has published position statements and their advocacy efforts to achieve them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7B23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E7C6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6CBA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8CE3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vailability</w:t>
            </w:r>
          </w:p>
        </w:tc>
      </w:tr>
      <w:tr w:rsidR="005C42C2" w:rsidRPr="00B57377" w14:paraId="6F7CDB4E" w14:textId="77777777" w:rsidTr="003B2FB8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349B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sz w:val="22"/>
              </w:rPr>
              <w:t>Implement policies to support broadband access for all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9EA70" w14:textId="77777777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To support broadband availability for all the American Library Association has published position statements and their advocacy efforts to achieve them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9325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BEB9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16F3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3B3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vailability</w:t>
            </w:r>
          </w:p>
        </w:tc>
      </w:tr>
      <w:tr w:rsidR="00FE2A8D" w:rsidRPr="00B57377" w14:paraId="390761D9" w14:textId="77777777" w:rsidTr="00D55B81">
        <w:trPr>
          <w:trHeight w:val="315"/>
        </w:trPr>
        <w:tc>
          <w:tcPr>
            <w:tcW w:w="105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4024" w14:textId="77777777" w:rsidR="00FE2A8D" w:rsidRPr="00A608C0" w:rsidRDefault="00FE2A8D" w:rsidP="00D55B81">
            <w:pPr>
              <w:spacing w:line="360" w:lineRule="auto"/>
              <w:rPr>
                <w:rFonts w:ascii="Calibri" w:eastAsia="Calibri" w:hAnsi="Calibri" w:cs="Calibri"/>
                <w:b/>
                <w:sz w:val="22"/>
              </w:rPr>
            </w:pPr>
            <w:r w:rsidRPr="00A608C0">
              <w:rPr>
                <w:rFonts w:ascii="Calibri" w:eastAsia="Calibri" w:hAnsi="Calibri" w:cs="Calibri"/>
                <w:b/>
                <w:color w:val="000000"/>
                <w:sz w:val="22"/>
              </w:rPr>
              <w:t>Evaluation and ethics</w:t>
            </w:r>
          </w:p>
        </w:tc>
      </w:tr>
      <w:tr w:rsidR="005C42C2" w:rsidRPr="00B57377" w14:paraId="12974FDE" w14:textId="77777777" w:rsidTr="003B35A7">
        <w:trPr>
          <w:trHeight w:val="315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34C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valuate effectiveness and share results among underserved target populations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1BF97" w14:textId="77A6355C" w:rsidR="005C42C2" w:rsidRPr="00A608C0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Used a participatory evaluation approach to evaluate electronic communications about COVID-19 risk among African American churches [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79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]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EE4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0AC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717A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F3E4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achability</w:t>
            </w:r>
          </w:p>
        </w:tc>
      </w:tr>
      <w:tr w:rsidR="005C42C2" w:rsidRPr="00B57377" w14:paraId="04E838CD" w14:textId="77777777" w:rsidTr="006E6797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9B2A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Use a team science approach to balance innovation with evaluation effort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A578D" w14:textId="1F0BB13D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NIH mHealth Training Institutes contribute to interdisciplinary team science approaches when designing mHealth apps [8</w:t>
            </w:r>
            <w:r>
              <w:rPr>
                <w:rFonts w:ascii="Calibri" w:eastAsia="Calibri" w:hAnsi="Calibri" w:cs="Calibri"/>
                <w:sz w:val="22"/>
              </w:rPr>
              <w:t>0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860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912A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CAAD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9E86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sz w:val="22"/>
              </w:rPr>
              <w:t>Approachability, acceptability, and appropriateness</w:t>
            </w:r>
          </w:p>
        </w:tc>
      </w:tr>
      <w:tr w:rsidR="005C42C2" w:rsidRPr="00B57377" w14:paraId="5FB2B19C" w14:textId="77777777" w:rsidTr="00ED79BD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0EC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Regulate usability of tools across diverse population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DF2D" w14:textId="77777777" w:rsidR="005C42C2" w:rsidRPr="00A608C0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Funders and policy makers could require or incentivize usability across populations and settings [56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8BE7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EC7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73DE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DA2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cceptability and appropriateness</w:t>
            </w:r>
          </w:p>
        </w:tc>
      </w:tr>
      <w:tr w:rsidR="005C42C2" w:rsidRPr="00B57377" w14:paraId="5BBDFEEC" w14:textId="77777777" w:rsidTr="000C2DCB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3106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nsure data sharing, privacy, and security are acceptable and transparent to user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EC09" w14:textId="12B46DCB" w:rsidR="005C42C2" w:rsidRPr="00A608C0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/>
              </w:rPr>
            </w:pP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Data privacy concerns were explored in focus groups with older women with HIV and considered in app design and optimization [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27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BEDC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AA22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9445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0490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achability</w:t>
            </w:r>
          </w:p>
        </w:tc>
      </w:tr>
      <w:tr w:rsidR="005C42C2" w:rsidRPr="00B57377" w14:paraId="54C632DF" w14:textId="77777777" w:rsidTr="00964101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9E61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Use and fund innovative trial designs (</w:t>
            </w:r>
            <w:proofErr w:type="spellStart"/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eg</w:t>
            </w:r>
            <w:proofErr w:type="spellEnd"/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, </w:t>
            </w:r>
            <w:proofErr w:type="spellStart"/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SMART</w:t>
            </w:r>
            <w:r w:rsidRPr="00B57377"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f</w:t>
            </w:r>
            <w:proofErr w:type="spellEnd"/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 trials)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D61E" w14:textId="30E3A994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The MOST</w:t>
            </w:r>
            <w:r w:rsidRPr="00A608C0">
              <w:rPr>
                <w:rFonts w:ascii="Calibri" w:eastAsia="Calibri" w:hAnsi="Calibri" w:cs="Calibri"/>
                <w:sz w:val="22"/>
                <w:vertAlign w:val="superscript"/>
              </w:rPr>
              <w:t>g</w:t>
            </w:r>
            <w:r w:rsidRPr="00A608C0">
              <w:rPr>
                <w:rFonts w:ascii="Calibri" w:eastAsia="Calibri" w:hAnsi="Calibri" w:cs="Calibri"/>
                <w:sz w:val="22"/>
              </w:rPr>
              <w:t xml:space="preserve"> framework used to evaluate an intervention for African American emerging adults to improve asthma management [8</w:t>
            </w:r>
            <w:r>
              <w:rPr>
                <w:rFonts w:ascii="Calibri" w:eastAsia="Calibri" w:hAnsi="Calibri" w:cs="Calibri"/>
                <w:sz w:val="22"/>
              </w:rPr>
              <w:t>1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  <w:p w14:paraId="6146FF82" w14:textId="33DD10FA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SMART trial to assess if motivational tailoring improved diabetes management app engagement among people with diabetes in a primarily Hispanic community in New York City [8</w:t>
            </w:r>
            <w:r>
              <w:rPr>
                <w:rFonts w:ascii="Calibri" w:eastAsia="Calibri" w:hAnsi="Calibri" w:cs="Calibri"/>
                <w:sz w:val="22"/>
              </w:rPr>
              <w:t>2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0A6B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color w:val="000000"/>
              </w:rPr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B62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3682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FD7C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priateness</w:t>
            </w:r>
          </w:p>
        </w:tc>
      </w:tr>
      <w:tr w:rsidR="005C42C2" w:rsidRPr="00B57377" w14:paraId="20972210" w14:textId="77777777" w:rsidTr="00723FFB">
        <w:trPr>
          <w:trHeight w:val="630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CF1F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Create </w:t>
            </w:r>
            <w:r w:rsidRPr="00A608C0">
              <w:rPr>
                <w:rFonts w:ascii="Calibri" w:eastAsia="Calibri" w:hAnsi="Calibri" w:cs="Calibri"/>
                <w:color w:val="000000"/>
                <w:sz w:val="22"/>
              </w:rPr>
              <w:t>data sets</w:t>
            </w: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 xml:space="preserve"> that are representative of marginalized and underrepresented group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86DE" w14:textId="51EB225A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Health Data Research United Kingdom gathers routinely collected National Health Service data through specific initiatives (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>, Health Data Research Alliance) [8</w:t>
            </w:r>
            <w:r>
              <w:rPr>
                <w:rFonts w:ascii="Calibri" w:eastAsia="Calibri" w:hAnsi="Calibri" w:cs="Calibri"/>
                <w:sz w:val="22"/>
              </w:rPr>
              <w:t>3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CBBE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EA60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E411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C00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ropriateness</w:t>
            </w:r>
          </w:p>
        </w:tc>
      </w:tr>
      <w:tr w:rsidR="005C42C2" w:rsidRPr="00B57377" w14:paraId="52158604" w14:textId="77777777" w:rsidTr="00C37F73">
        <w:trPr>
          <w:trHeight w:val="567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EEC8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Apply and mandate ethical principles of confidentiality, inclusivity, and transparency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2F51" w14:textId="5FADA962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>Shaw and Donia [8</w:t>
            </w:r>
            <w:r>
              <w:rPr>
                <w:rFonts w:ascii="Calibri" w:eastAsia="Calibri" w:hAnsi="Calibri" w:cs="Calibri"/>
                <w:sz w:val="22"/>
              </w:rPr>
              <w:t>4</w:t>
            </w:r>
            <w:r w:rsidRPr="00A608C0">
              <w:rPr>
                <w:rFonts w:ascii="Calibri" w:eastAsia="Calibri" w:hAnsi="Calibri" w:cs="Calibri"/>
                <w:sz w:val="22"/>
              </w:rPr>
              <w:t>] argue for the importance of a sociotechnical perspective of ethics in digital health that includes the broader sociotechnical system for ethical analysis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2D4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C405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99F3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EB66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achability, acceptability, and appropriateness</w:t>
            </w:r>
          </w:p>
        </w:tc>
      </w:tr>
      <w:tr w:rsidR="005C42C2" w:rsidRPr="00B57377" w14:paraId="52BD0C53" w14:textId="77777777" w:rsidTr="00305268">
        <w:trPr>
          <w:trHeight w:val="315"/>
        </w:trPr>
        <w:tc>
          <w:tcPr>
            <w:tcW w:w="2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5AA9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Calibri" w:eastAsia="Calibri" w:hAnsi="Calibri" w:cs="Calibri"/>
                <w:color w:val="000000"/>
                <w:sz w:val="22"/>
              </w:rPr>
              <w:t>Foster meaningful collaborations with scholars of color who are health equity experts</w:t>
            </w:r>
          </w:p>
        </w:tc>
        <w:tc>
          <w:tcPr>
            <w:tcW w:w="3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E83A" w14:textId="7ABDA6BD" w:rsidR="005C42C2" w:rsidRPr="00B57377" w:rsidRDefault="005C42C2" w:rsidP="00D55B81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A608C0">
              <w:rPr>
                <w:rFonts w:ascii="Calibri" w:eastAsia="Calibri" w:hAnsi="Calibri" w:cs="Calibri"/>
                <w:sz w:val="22"/>
              </w:rPr>
              <w:t xml:space="preserve">The </w:t>
            </w:r>
            <w:proofErr w:type="spellStart"/>
            <w:r w:rsidRPr="00A608C0">
              <w:rPr>
                <w:rFonts w:ascii="Calibri" w:eastAsia="Calibri" w:hAnsi="Calibri" w:cs="Calibri"/>
                <w:sz w:val="22"/>
              </w:rPr>
              <w:t>APA</w:t>
            </w:r>
            <w:r w:rsidRPr="00A608C0">
              <w:rPr>
                <w:rFonts w:ascii="Calibri" w:eastAsia="Calibri" w:hAnsi="Calibri" w:cs="Calibri"/>
                <w:sz w:val="22"/>
                <w:vertAlign w:val="superscript"/>
              </w:rPr>
              <w:t>h</w:t>
            </w:r>
            <w:proofErr w:type="spellEnd"/>
            <w:r w:rsidRPr="00A608C0">
              <w:rPr>
                <w:rFonts w:ascii="Calibri" w:eastAsia="Calibri" w:hAnsi="Calibri" w:cs="Calibri"/>
                <w:sz w:val="22"/>
              </w:rPr>
              <w:t xml:space="preserve"> Mental Health Technology Advisory Committee engages health equity experts with diverse perspectives to advance APA initiatives in the digital mental health space [8</w:t>
            </w:r>
            <w:r>
              <w:rPr>
                <w:rFonts w:ascii="Calibri" w:eastAsia="Calibri" w:hAnsi="Calibri" w:cs="Calibri"/>
                <w:sz w:val="22"/>
              </w:rPr>
              <w:t>5</w:t>
            </w:r>
            <w:r w:rsidRPr="00A608C0">
              <w:rPr>
                <w:rFonts w:ascii="Calibri" w:eastAsia="Calibri" w:hAnsi="Calibri" w:cs="Calibri"/>
                <w:sz w:val="22"/>
              </w:rPr>
              <w:t>]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C2F3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Segoe UI Symbol" w:eastAsia="Arial Unicode MS" w:hAnsi="Segoe UI Symbol" w:cs="Segoe UI Symbol"/>
                <w:color w:val="000000"/>
                <w:sz w:val="22"/>
              </w:rPr>
              <w:t>✔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7C1DD" w14:textId="77777777" w:rsidR="005C42C2" w:rsidRPr="00B57377" w:rsidRDefault="005C42C2" w:rsidP="00D55B81">
            <w:pPr>
              <w:spacing w:line="360" w:lineRule="auto"/>
              <w:rPr>
                <w:color w:val="000000"/>
              </w:rPr>
            </w:pPr>
            <w:r w:rsidRPr="00B57377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✔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101B" w14:textId="77777777" w:rsidR="005C42C2" w:rsidRPr="00B57377" w:rsidRDefault="005C42C2" w:rsidP="00D55B81">
            <w:pPr>
              <w:spacing w:line="360" w:lineRule="auto"/>
            </w:pPr>
            <w:r w:rsidRPr="00B57377">
              <w:t>—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A6F5" w14:textId="77777777" w:rsidR="005C42C2" w:rsidRPr="00B57377" w:rsidRDefault="005C42C2" w:rsidP="00D55B81">
            <w:pPr>
              <w:spacing w:line="360" w:lineRule="auto"/>
            </w:pPr>
            <w:r w:rsidRPr="00B57377">
              <w:rPr>
                <w:rFonts w:ascii="Calibri" w:eastAsia="Calibri" w:hAnsi="Calibri" w:cs="Calibri"/>
                <w:sz w:val="22"/>
              </w:rPr>
              <w:t>Approachability, acceptability, and appropriateness</w:t>
            </w:r>
          </w:p>
        </w:tc>
      </w:tr>
    </w:tbl>
    <w:p w14:paraId="398EA7CA" w14:textId="77777777" w:rsidR="00FE2A8D" w:rsidRPr="00B57377" w:rsidRDefault="00FE2A8D" w:rsidP="00FE2A8D">
      <w:pPr>
        <w:spacing w:line="360" w:lineRule="auto"/>
        <w:rPr>
          <w:b/>
          <w:color w:val="000000"/>
          <w:sz w:val="26"/>
        </w:rPr>
        <w:sectPr w:rsidR="00FE2A8D" w:rsidRPr="00B57377" w:rsidSect="005C42C2">
          <w:pgSz w:w="15840" w:h="12240" w:orient="landscape"/>
          <w:pgMar w:top="1440" w:right="1440" w:bottom="1440" w:left="1440" w:header="720" w:footer="720" w:gutter="0"/>
          <w:cols w:space="720"/>
          <w:docGrid w:linePitch="272"/>
        </w:sectPr>
      </w:pPr>
    </w:p>
    <w:p w14:paraId="30C7CFD8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A608C0">
        <w:rPr>
          <w:color w:val="000000"/>
          <w:vertAlign w:val="superscript"/>
        </w:rPr>
        <w:t>a</w:t>
      </w:r>
      <w:r w:rsidRPr="00B57377">
        <w:rPr>
          <w:color w:val="000000"/>
        </w:rPr>
        <w:t>Not</w:t>
      </w:r>
      <w:proofErr w:type="spellEnd"/>
      <w:r w:rsidRPr="00B57377">
        <w:rPr>
          <w:color w:val="000000"/>
        </w:rPr>
        <w:t xml:space="preserve"> applicable.</w:t>
      </w:r>
    </w:p>
    <w:p w14:paraId="7C7D54AD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b</w:t>
      </w:r>
      <w:r w:rsidRPr="00B57377">
        <w:rPr>
          <w:color w:val="000000"/>
        </w:rPr>
        <w:t>mHealth</w:t>
      </w:r>
      <w:proofErr w:type="spellEnd"/>
      <w:r w:rsidRPr="00B57377">
        <w:rPr>
          <w:color w:val="000000"/>
        </w:rPr>
        <w:t>: mobile health.</w:t>
      </w:r>
    </w:p>
    <w:p w14:paraId="6F266E6D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c</w:t>
      </w:r>
      <w:r w:rsidRPr="00B57377">
        <w:rPr>
          <w:color w:val="000000"/>
        </w:rPr>
        <w:t>NIH</w:t>
      </w:r>
      <w:proofErr w:type="spellEnd"/>
      <w:r w:rsidRPr="00B57377">
        <w:rPr>
          <w:color w:val="000000"/>
        </w:rPr>
        <w:t xml:space="preserve">: </w:t>
      </w:r>
      <w:r w:rsidRPr="00B57377">
        <w:rPr>
          <w:rFonts w:ascii="Calibri" w:eastAsia="Calibri" w:hAnsi="Calibri" w:cs="Calibri"/>
          <w:sz w:val="22"/>
        </w:rPr>
        <w:t>National Institutes for Health.</w:t>
      </w:r>
    </w:p>
    <w:p w14:paraId="306735EC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d</w:t>
      </w:r>
      <w:r w:rsidRPr="00B57377">
        <w:rPr>
          <w:color w:val="000000"/>
        </w:rPr>
        <w:t>AIPs</w:t>
      </w:r>
      <w:proofErr w:type="spellEnd"/>
      <w:r w:rsidRPr="00B57377">
        <w:rPr>
          <w:color w:val="000000"/>
        </w:rPr>
        <w:t>: Academic Industry Partnerships.</w:t>
      </w:r>
    </w:p>
    <w:p w14:paraId="028C6EFD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e</w:t>
      </w:r>
      <w:r w:rsidRPr="00B57377">
        <w:rPr>
          <w:color w:val="000000"/>
        </w:rPr>
        <w:t>FDA</w:t>
      </w:r>
      <w:proofErr w:type="spellEnd"/>
      <w:r w:rsidRPr="00B57377">
        <w:rPr>
          <w:color w:val="000000"/>
        </w:rPr>
        <w:t xml:space="preserve">: Food and Drug Administration. </w:t>
      </w:r>
    </w:p>
    <w:p w14:paraId="608A81A0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f</w:t>
      </w:r>
      <w:r w:rsidRPr="00B57377">
        <w:rPr>
          <w:color w:val="000000"/>
        </w:rPr>
        <w:t>SMART</w:t>
      </w:r>
      <w:proofErr w:type="spellEnd"/>
      <w:r w:rsidRPr="00B57377">
        <w:rPr>
          <w:color w:val="000000"/>
        </w:rPr>
        <w:t xml:space="preserve">: sequential multiple assignment randomized trial. </w:t>
      </w:r>
    </w:p>
    <w:p w14:paraId="3C9BCD4A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g</w:t>
      </w:r>
      <w:r w:rsidRPr="00B57377">
        <w:rPr>
          <w:color w:val="000000"/>
        </w:rPr>
        <w:t>MOST</w:t>
      </w:r>
      <w:proofErr w:type="spellEnd"/>
      <w:r w:rsidRPr="00B57377">
        <w:rPr>
          <w:color w:val="000000"/>
        </w:rPr>
        <w:t>: Multiphase Optimization Strategy.</w:t>
      </w:r>
    </w:p>
    <w:p w14:paraId="401F6B85" w14:textId="77777777" w:rsidR="00FE2A8D" w:rsidRPr="00B57377" w:rsidRDefault="00FE2A8D" w:rsidP="00FE2A8D">
      <w:pPr>
        <w:spacing w:before="240" w:after="240" w:line="360" w:lineRule="auto"/>
        <w:rPr>
          <w:color w:val="000000"/>
        </w:rPr>
      </w:pPr>
      <w:proofErr w:type="spellStart"/>
      <w:r w:rsidRPr="00B57377">
        <w:rPr>
          <w:color w:val="000000"/>
          <w:vertAlign w:val="superscript"/>
        </w:rPr>
        <w:t>h</w:t>
      </w:r>
      <w:r w:rsidRPr="00B57377">
        <w:rPr>
          <w:color w:val="000000"/>
        </w:rPr>
        <w:t>APA</w:t>
      </w:r>
      <w:proofErr w:type="spellEnd"/>
      <w:r w:rsidRPr="00B57377">
        <w:rPr>
          <w:color w:val="000000"/>
        </w:rPr>
        <w:t xml:space="preserve">: American Psychological Association. </w:t>
      </w:r>
    </w:p>
    <w:p w14:paraId="203B41EA" w14:textId="77777777" w:rsidR="009A191F" w:rsidRDefault="009A191F"/>
    <w:sectPr w:rsidR="009A1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433CC8"/>
    <w:multiLevelType w:val="hybridMultilevel"/>
    <w:tmpl w:val="2AD80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91CB6"/>
    <w:multiLevelType w:val="hybridMultilevel"/>
    <w:tmpl w:val="E006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31357"/>
    <w:multiLevelType w:val="hybridMultilevel"/>
    <w:tmpl w:val="4E8CE0B2"/>
    <w:lvl w:ilvl="0" w:tplc="93E07210">
      <w:start w:val="1"/>
      <w:numFmt w:val="decimal"/>
      <w:lvlText w:val="%1."/>
      <w:lvlJc w:val="left"/>
      <w:pPr>
        <w:ind w:left="2880" w:hanging="360"/>
      </w:pPr>
    </w:lvl>
    <w:lvl w:ilvl="1" w:tplc="440040D8">
      <w:start w:val="1"/>
      <w:numFmt w:val="decimal"/>
      <w:lvlText w:val="%2."/>
      <w:lvlJc w:val="left"/>
      <w:pPr>
        <w:ind w:left="2880" w:hanging="360"/>
      </w:pPr>
    </w:lvl>
    <w:lvl w:ilvl="2" w:tplc="EBB65734">
      <w:start w:val="1"/>
      <w:numFmt w:val="decimal"/>
      <w:lvlText w:val="%3."/>
      <w:lvlJc w:val="left"/>
      <w:pPr>
        <w:ind w:left="2880" w:hanging="360"/>
      </w:pPr>
    </w:lvl>
    <w:lvl w:ilvl="3" w:tplc="FFC27770">
      <w:start w:val="1"/>
      <w:numFmt w:val="decimal"/>
      <w:lvlText w:val="%4."/>
      <w:lvlJc w:val="left"/>
      <w:pPr>
        <w:ind w:left="2880" w:hanging="360"/>
      </w:pPr>
    </w:lvl>
    <w:lvl w:ilvl="4" w:tplc="86FE5300">
      <w:start w:val="1"/>
      <w:numFmt w:val="decimal"/>
      <w:lvlText w:val="%5."/>
      <w:lvlJc w:val="left"/>
      <w:pPr>
        <w:ind w:left="2880" w:hanging="360"/>
      </w:pPr>
    </w:lvl>
    <w:lvl w:ilvl="5" w:tplc="B90A30E2">
      <w:start w:val="1"/>
      <w:numFmt w:val="decimal"/>
      <w:lvlText w:val="%6."/>
      <w:lvlJc w:val="left"/>
      <w:pPr>
        <w:ind w:left="2880" w:hanging="360"/>
      </w:pPr>
    </w:lvl>
    <w:lvl w:ilvl="6" w:tplc="99106ECA">
      <w:start w:val="1"/>
      <w:numFmt w:val="decimal"/>
      <w:lvlText w:val="%7."/>
      <w:lvlJc w:val="left"/>
      <w:pPr>
        <w:ind w:left="2880" w:hanging="360"/>
      </w:pPr>
    </w:lvl>
    <w:lvl w:ilvl="7" w:tplc="D63C6BC2">
      <w:start w:val="1"/>
      <w:numFmt w:val="decimal"/>
      <w:lvlText w:val="%8."/>
      <w:lvlJc w:val="left"/>
      <w:pPr>
        <w:ind w:left="2880" w:hanging="360"/>
      </w:pPr>
    </w:lvl>
    <w:lvl w:ilvl="8" w:tplc="5C327E90">
      <w:start w:val="1"/>
      <w:numFmt w:val="decimal"/>
      <w:lvlText w:val="%9."/>
      <w:lvlJc w:val="left"/>
      <w:pPr>
        <w:ind w:left="2880" w:hanging="360"/>
      </w:pPr>
    </w:lvl>
  </w:abstractNum>
  <w:num w:numId="1" w16cid:durableId="1019963175">
    <w:abstractNumId w:val="0"/>
  </w:num>
  <w:num w:numId="2" w16cid:durableId="253826865">
    <w:abstractNumId w:val="1"/>
  </w:num>
  <w:num w:numId="3" w16cid:durableId="5271789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A8D"/>
    <w:rsid w:val="00125530"/>
    <w:rsid w:val="00226C49"/>
    <w:rsid w:val="00250288"/>
    <w:rsid w:val="00382AB2"/>
    <w:rsid w:val="004A01A7"/>
    <w:rsid w:val="005C42C2"/>
    <w:rsid w:val="005D40D3"/>
    <w:rsid w:val="00666A4E"/>
    <w:rsid w:val="00696315"/>
    <w:rsid w:val="00795DBB"/>
    <w:rsid w:val="008E5FFD"/>
    <w:rsid w:val="009A191F"/>
    <w:rsid w:val="009C3412"/>
    <w:rsid w:val="00AF51D6"/>
    <w:rsid w:val="00B021C4"/>
    <w:rsid w:val="00C474A0"/>
    <w:rsid w:val="00D94849"/>
    <w:rsid w:val="00FE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D7DFD"/>
  <w15:chartTrackingRefBased/>
  <w15:docId w15:val="{17DDFDCC-BFA2-4B25-9A10-BA7BFD06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A8D"/>
    <w:rPr>
      <w:rFonts w:ascii="Times New Roman" w:eastAsia="Times New Roman" w:hAnsi="Times New Roman" w:cs="Times New Roman"/>
      <w:kern w:val="0"/>
      <w:sz w:val="20"/>
      <w:szCs w:val="20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A8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A8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A8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A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A8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A8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A8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FE2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A8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A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A8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A8D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uiPriority w:val="99"/>
    <w:qFormat/>
    <w:rsid w:val="00FE2A8D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FE2A8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E2A8D"/>
    <w:rPr>
      <w:rFonts w:ascii="Times New Roman" w:eastAsia="Times New Roman" w:hAnsi="Times New Roman" w:cs="Times New Roman"/>
      <w:kern w:val="0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15"/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</w:rPr>
  </w:style>
  <w:style w:type="paragraph" w:styleId="Revision">
    <w:name w:val="Revision"/>
    <w:hidden/>
    <w:uiPriority w:val="99"/>
    <w:semiHidden/>
    <w:rsid w:val="006963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</w:rPr>
  </w:style>
  <w:style w:type="character" w:styleId="Hyperlink">
    <w:name w:val="Hyperlink"/>
    <w:basedOn w:val="DefaultParagraphFont"/>
    <w:uiPriority w:val="99"/>
    <w:unhideWhenUsed/>
    <w:rsid w:val="00C474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74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per, Maura</dc:creator>
  <cp:keywords/>
  <dc:description/>
  <cp:lastModifiedBy>Kepper, Maura</cp:lastModifiedBy>
  <cp:revision>2</cp:revision>
  <dcterms:created xsi:type="dcterms:W3CDTF">2024-07-31T16:44:00Z</dcterms:created>
  <dcterms:modified xsi:type="dcterms:W3CDTF">2024-07-31T16:44:00Z</dcterms:modified>
</cp:coreProperties>
</file>